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29BE4" w14:textId="5C0CBBDF" w:rsidR="007C7553" w:rsidRPr="00B631EA" w:rsidRDefault="0042396C" w:rsidP="00690F1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b/>
          <w:bCs/>
          <w:kern w:val="0"/>
          <w14:ligatures w14:val="none"/>
        </w:rPr>
      </w:pPr>
      <w:r w:rsidRPr="0042396C">
        <w:rPr>
          <w:rFonts w:ascii="Calibri" w:eastAsia="新細明體" w:hAnsi="Calibri" w:cs="Calibri"/>
          <w:b/>
          <w:bCs/>
          <w:kern w:val="0"/>
          <w14:ligatures w14:val="none"/>
        </w:rPr>
        <w:t>Supplemental Information</w:t>
      </w:r>
      <w:r w:rsidR="007C7553" w:rsidRPr="00B631EA">
        <w:rPr>
          <w:rFonts w:ascii="Calibri" w:eastAsia="新細明體" w:hAnsi="Calibri" w:cs="Calibri"/>
          <w:b/>
          <w:bCs/>
          <w:kern w:val="0"/>
          <w14:ligatures w14:val="none"/>
        </w:rPr>
        <w:t>. Interview guide for family members</w:t>
      </w:r>
    </w:p>
    <w:p w14:paraId="6B8145BA" w14:textId="4CD5EE45" w:rsidR="00690F12" w:rsidRPr="00684D53" w:rsidRDefault="00690F12" w:rsidP="00690F1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Interview Objectives</w:t>
      </w:r>
    </w:p>
    <w:p w14:paraId="595CE83B" w14:textId="77777777" w:rsidR="00690F12" w:rsidRPr="00684D53" w:rsidRDefault="00690F12" w:rsidP="00690F12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Experiences and feelings when accompanying the patient in participating in medical decision-making.</w:t>
      </w:r>
    </w:p>
    <w:p w14:paraId="5C45FC6B" w14:textId="77777777" w:rsidR="00690F12" w:rsidRPr="00684D53" w:rsidRDefault="00690F12" w:rsidP="00690F12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Subjective obstacles and influencing factors that affect the patient's autonomous decision-making and interaction experiences.</w:t>
      </w:r>
    </w:p>
    <w:p w14:paraId="03F17EAD" w14:textId="77777777" w:rsidR="00690F12" w:rsidRPr="00684D53" w:rsidRDefault="00A24C93" w:rsidP="00690F1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5270B1C8">
          <v:rect id="_x0000_i1025" alt="" style="width:413.2pt;height:.05pt;mso-width-percent:0;mso-height-percent:0;mso-width-percent:0;mso-height-percent:0" o:hrpct="995" o:hralign="center" o:hrstd="t" o:hr="t" fillcolor="#a0a0a0" stroked="f"/>
        </w:pict>
      </w:r>
    </w:p>
    <w:p w14:paraId="6295523E" w14:textId="77777777" w:rsidR="00690F12" w:rsidRPr="00684D53" w:rsidRDefault="00690F12" w:rsidP="00690F1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One: Experiences and Feelings During ACP Participation</w:t>
      </w:r>
    </w:p>
    <w:p w14:paraId="1580F27D" w14:textId="77777777" w:rsidR="00690F12" w:rsidRPr="00684D53" w:rsidRDefault="00690F12" w:rsidP="00690F1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Can you start by sharing the process of [Patient's Name] falling ill?</w:t>
      </w:r>
    </w:p>
    <w:p w14:paraId="0EE35059" w14:textId="77777777" w:rsidR="00690F12" w:rsidRPr="00684D53" w:rsidRDefault="00690F12" w:rsidP="00690F1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Are end-of-life issues openly discussed at home, or are there any reservations?</w:t>
      </w:r>
    </w:p>
    <w:p w14:paraId="418E1CE1" w14:textId="77777777" w:rsidR="00690F12" w:rsidRPr="00684D53" w:rsidRDefault="00690F12" w:rsidP="00690F1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are your thoughts and values regarding ACP?</w:t>
      </w:r>
    </w:p>
    <w:p w14:paraId="03F6C693" w14:textId="77777777" w:rsidR="00690F12" w:rsidRPr="00684D53" w:rsidRDefault="00690F12" w:rsidP="00690F1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did participating in ACP make you feel?</w:t>
      </w:r>
    </w:p>
    <w:p w14:paraId="2D2C98EB" w14:textId="77777777" w:rsidR="00690F12" w:rsidRPr="00684D53" w:rsidRDefault="00690F12" w:rsidP="00690F1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Sad? Unacceptable?</w:t>
      </w:r>
    </w:p>
    <w:p w14:paraId="22F34CF5" w14:textId="77777777" w:rsidR="00690F12" w:rsidRPr="00684D53" w:rsidRDefault="00690F12" w:rsidP="00690F1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Happy?</w:t>
      </w:r>
    </w:p>
    <w:p w14:paraId="6ADC27D2" w14:textId="77777777" w:rsidR="00690F12" w:rsidRPr="00684D53" w:rsidRDefault="00985CAB" w:rsidP="00690F1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Has</w:t>
      </w:r>
      <w:r w:rsidR="00690F12"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 there </w:t>
      </w: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been </w:t>
      </w:r>
      <w:r w:rsidR="00690F12"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any part of the medical decision-making process that particularly impressed you?</w:t>
      </w:r>
    </w:p>
    <w:p w14:paraId="1AF094CF" w14:textId="77777777" w:rsidR="00690F12" w:rsidRPr="00684D53" w:rsidRDefault="00690F12" w:rsidP="00690F1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If you were to share your experiences and feelings about participating in ACP with others, what would you share?</w:t>
      </w:r>
    </w:p>
    <w:p w14:paraId="1A8983DF" w14:textId="77777777" w:rsidR="00690F12" w:rsidRPr="00684D53" w:rsidRDefault="00690F12" w:rsidP="00690F1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At what point did you discuss with doctors and family members?</w:t>
      </w:r>
    </w:p>
    <w:p w14:paraId="2894BE1B" w14:textId="77777777" w:rsidR="00690F12" w:rsidRPr="00684D53" w:rsidRDefault="00690F12" w:rsidP="00690F1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did participating in ACP change or impact your life?</w:t>
      </w:r>
    </w:p>
    <w:p w14:paraId="6D4DDF35" w14:textId="77777777" w:rsidR="00690F12" w:rsidRPr="00684D53" w:rsidRDefault="00690F12" w:rsidP="00690F12">
      <w:pPr>
        <w:widowControl/>
        <w:numPr>
          <w:ilvl w:val="0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Based on your experience, how has the Patient Autonomy Act affected your right to medical decision-making? What is your opinion?</w:t>
      </w:r>
    </w:p>
    <w:p w14:paraId="5F78E671" w14:textId="77777777" w:rsidR="00690F12" w:rsidRPr="00684D53" w:rsidRDefault="00690F12" w:rsidP="00690F1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Do you think the law helps you exercise your medical autonomy?</w:t>
      </w:r>
    </w:p>
    <w:p w14:paraId="3C2D765C" w14:textId="77777777" w:rsidR="00690F12" w:rsidRPr="00684D53" w:rsidRDefault="00690F12" w:rsidP="00690F12">
      <w:pPr>
        <w:widowControl/>
        <w:numPr>
          <w:ilvl w:val="1"/>
          <w:numId w:val="2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are the helpful aspects and limitations?</w:t>
      </w:r>
    </w:p>
    <w:p w14:paraId="3722842F" w14:textId="77777777" w:rsidR="00690F12" w:rsidRPr="00684D53" w:rsidRDefault="00A24C93" w:rsidP="00690F1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48613047">
          <v:rect id="_x0000_i1026" alt="" style="width:413.2pt;height:.05pt;mso-width-percent:0;mso-height-percent:0;mso-width-percent:0;mso-height-percent:0" o:hrpct="995" o:hralign="center" o:hrstd="t" o:hr="t" fillcolor="#a0a0a0" stroked="f"/>
        </w:pict>
      </w:r>
    </w:p>
    <w:p w14:paraId="4235D3F8" w14:textId="77777777" w:rsidR="00690F12" w:rsidRPr="00684D53" w:rsidRDefault="00690F12" w:rsidP="00690F1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Two: Subjective Obstacles and Influencing Factors Affecting Patient's Autonomous Decision-Making</w:t>
      </w:r>
    </w:p>
    <w:p w14:paraId="2611A338" w14:textId="77777777" w:rsidR="00690F12" w:rsidRPr="00684D53" w:rsidRDefault="00690F12" w:rsidP="00690F1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made you willing to participate in signing [Patient's Name] ACP?</w:t>
      </w:r>
    </w:p>
    <w:p w14:paraId="0DAF51D2" w14:textId="77777777" w:rsidR="00690F12" w:rsidRPr="00684D53" w:rsidRDefault="00690F12" w:rsidP="00690F1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factors do you think would help [Patient's Name] make medical decisions?</w:t>
      </w:r>
    </w:p>
    <w:p w14:paraId="19E29ACA" w14:textId="77777777" w:rsidR="00690F12" w:rsidRPr="00684D53" w:rsidRDefault="00690F12" w:rsidP="00690F1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lastRenderedPageBreak/>
        <w:t>What factors do you think would hinder [Patient's Name] from making medical decisions independently?</w:t>
      </w:r>
    </w:p>
    <w:p w14:paraId="25590563" w14:textId="77777777" w:rsidR="00690F12" w:rsidRPr="00684D53" w:rsidRDefault="00690F12" w:rsidP="00690F1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Did your </w:t>
      </w:r>
      <w:r w:rsidR="00985CAB"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religious </w:t>
      </w:r>
      <w:r w:rsidR="00711887"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beliefs </w:t>
      </w: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influence you during the discussion with [Patient's Name]?</w:t>
      </w:r>
    </w:p>
    <w:p w14:paraId="63305DCF" w14:textId="77777777" w:rsidR="00690F12" w:rsidRPr="00684D53" w:rsidRDefault="00690F12" w:rsidP="00690F1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assistance do you think [Patient's Name] needs when making medical decisions?</w:t>
      </w:r>
    </w:p>
    <w:p w14:paraId="518BCCE7" w14:textId="77777777" w:rsidR="00690F12" w:rsidRPr="00684D53" w:rsidRDefault="00690F12" w:rsidP="00690F1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Can you share the thoughts discussed with [Patient's Name] before signing ACP?</w:t>
      </w:r>
    </w:p>
    <w:p w14:paraId="7B4099AC" w14:textId="77777777" w:rsidR="00690F12" w:rsidRPr="00684D53" w:rsidRDefault="00690F12" w:rsidP="00690F1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are the opinions of other family members?</w:t>
      </w:r>
    </w:p>
    <w:p w14:paraId="785460EE" w14:textId="77777777" w:rsidR="00690F12" w:rsidRPr="00684D53" w:rsidRDefault="00690F12" w:rsidP="00690F1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ich family members opposed or agreed, and for what reasons?</w:t>
      </w:r>
    </w:p>
    <w:p w14:paraId="581777A1" w14:textId="77777777" w:rsidR="00690F12" w:rsidRPr="00684D53" w:rsidRDefault="00690F12" w:rsidP="00690F1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ultimately made you decide to support [Patient's Name] in signing?</w:t>
      </w:r>
    </w:p>
    <w:p w14:paraId="17554E5B" w14:textId="77777777" w:rsidR="00690F12" w:rsidRPr="00684D53" w:rsidRDefault="00690F12" w:rsidP="00690F1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o is currently the primary economic source in your family? Did you consider economic factors when deciding to sign ACP?</w:t>
      </w:r>
    </w:p>
    <w:p w14:paraId="3EABBDFE" w14:textId="77777777" w:rsidR="00690F12" w:rsidRPr="00684D53" w:rsidRDefault="00690F12" w:rsidP="00690F12">
      <w:pPr>
        <w:widowControl/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Did you experience external control (family members thinking I should do this) or internal pressure (feeling that they want me to make this decision) when making choices?</w:t>
      </w:r>
    </w:p>
    <w:p w14:paraId="5DA4974F" w14:textId="77777777" w:rsidR="00690F12" w:rsidRPr="00684D53" w:rsidRDefault="00690F12" w:rsidP="00690F1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is your role in the family/society, and how does it influence your decision-making?</w:t>
      </w:r>
    </w:p>
    <w:p w14:paraId="0E4D89F8" w14:textId="77777777" w:rsidR="00690F12" w:rsidRPr="00684D53" w:rsidRDefault="00690F12" w:rsidP="00690F1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at factors do you consider when making decisions?</w:t>
      </w:r>
    </w:p>
    <w:p w14:paraId="4FB2A185" w14:textId="77777777" w:rsidR="00690F12" w:rsidRPr="00684D53" w:rsidRDefault="00690F12" w:rsidP="00690F12">
      <w:pPr>
        <w:widowControl/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Which factors can you control and which can't?</w:t>
      </w:r>
    </w:p>
    <w:p w14:paraId="12EB4E86" w14:textId="77777777" w:rsidR="00690F12" w:rsidRPr="00684D53" w:rsidRDefault="00A24C93" w:rsidP="00690F1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5385FFD7">
          <v:rect id="_x0000_i1027" alt="" style="width:413.2pt;height:.05pt;mso-width-percent:0;mso-height-percent:0;mso-width-percent:0;mso-height-percent:0" o:hrpct="995" o:hralign="center" o:hrstd="t" o:hr="t" fillcolor="#a0a0a0" stroked="f"/>
        </w:pict>
      </w:r>
    </w:p>
    <w:p w14:paraId="68303109" w14:textId="77777777" w:rsidR="00690F12" w:rsidRPr="00684D53" w:rsidRDefault="00690F12" w:rsidP="00690F1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Objective Three</w:t>
      </w:r>
    </w:p>
    <w:p w14:paraId="1BD6159E" w14:textId="77777777" w:rsidR="00690F12" w:rsidRPr="00684D53" w:rsidRDefault="00690F12" w:rsidP="00690F12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did you participate in the discussion of [Patient's Name] ACP?</w:t>
      </w:r>
    </w:p>
    <w:p w14:paraId="7F07FEB9" w14:textId="77777777" w:rsidR="00690F12" w:rsidRPr="00684D53" w:rsidRDefault="00690F12" w:rsidP="00690F12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During discussions with the medical team, which part do you think is </w:t>
      </w:r>
      <w:r w:rsidR="004E5C06"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the </w:t>
      </w: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most important?</w:t>
      </w:r>
    </w:p>
    <w:p w14:paraId="70C4057A" w14:textId="77777777" w:rsidR="00690F12" w:rsidRPr="00684D53" w:rsidRDefault="00690F12" w:rsidP="00690F12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Do you think the medical staff provided the medical care that [Patient's Name] wanted according to their needs?</w:t>
      </w:r>
    </w:p>
    <w:p w14:paraId="2B130658" w14:textId="77777777" w:rsidR="00690F12" w:rsidRPr="00684D53" w:rsidRDefault="00690F12" w:rsidP="00690F12">
      <w:pPr>
        <w:widowControl/>
        <w:numPr>
          <w:ilvl w:val="1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(Probe: Yes...what was the process like? No.</w:t>
      </w:r>
      <w:proofErr w:type="gramStart"/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..why</w:t>
      </w:r>
      <w:proofErr w:type="gramEnd"/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 not?)</w:t>
      </w:r>
    </w:p>
    <w:p w14:paraId="13E71C89" w14:textId="77777777" w:rsidR="00690F12" w:rsidRPr="00684D53" w:rsidRDefault="00690F12" w:rsidP="00690F12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Did the medical team seek your opinion during the discussion? What was the process like?</w:t>
      </w:r>
    </w:p>
    <w:p w14:paraId="243E80F3" w14:textId="77777777" w:rsidR="00690F12" w:rsidRPr="00684D53" w:rsidRDefault="00690F12" w:rsidP="00690F12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can the healthcare team improve?</w:t>
      </w:r>
    </w:p>
    <w:p w14:paraId="0CE5A134" w14:textId="77777777" w:rsidR="004E5C06" w:rsidRPr="00684D53" w:rsidRDefault="00690F12" w:rsidP="004E5C06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Based on your observation, </w:t>
      </w:r>
      <w:r w:rsidR="00311AC7"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how has medical care changed since the implementation of the Patient Autonomy Act</w:t>
      </w: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?</w:t>
      </w:r>
    </w:p>
    <w:p w14:paraId="606600D6" w14:textId="77777777" w:rsidR="00690F12" w:rsidRPr="00684D53" w:rsidRDefault="00690F12" w:rsidP="004E5C06">
      <w:pPr>
        <w:widowControl/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Do you think the medical team now pays more attention to the medical decision-making rights of patients and their families?</w:t>
      </w:r>
    </w:p>
    <w:p w14:paraId="443AED61" w14:textId="77777777" w:rsidR="004E5C06" w:rsidRPr="00684D53" w:rsidRDefault="00690F12" w:rsidP="004E5C06">
      <w:pPr>
        <w:widowControl/>
        <w:numPr>
          <w:ilvl w:val="1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lastRenderedPageBreak/>
        <w:t xml:space="preserve">Yes, please share your experiences and </w:t>
      </w:r>
      <w:r w:rsidR="004E5C06"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 xml:space="preserve">the </w:t>
      </w: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process.</w:t>
      </w:r>
    </w:p>
    <w:p w14:paraId="23B181B3" w14:textId="77777777" w:rsidR="00690F12" w:rsidRPr="00684D53" w:rsidRDefault="00690F12" w:rsidP="004E5C06">
      <w:pPr>
        <w:widowControl/>
        <w:numPr>
          <w:ilvl w:val="1"/>
          <w:numId w:val="4"/>
        </w:numPr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No, why not? What was your experience?</w:t>
      </w:r>
    </w:p>
    <w:p w14:paraId="6BC9733C" w14:textId="77777777" w:rsidR="00690F12" w:rsidRPr="00684D53" w:rsidRDefault="00A24C93" w:rsidP="00690F1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56B4B219">
          <v:rect id="_x0000_i1028" alt="" style="width:413.2pt;height:.05pt;mso-width-percent:0;mso-height-percent:0;mso-width-percent:0;mso-height-percent:0" o:hrpct="995" o:hralign="center" o:hrstd="t" o:hr="t" fillcolor="#a0a0a0" stroked="f"/>
        </w:pict>
      </w:r>
    </w:p>
    <w:p w14:paraId="2A56C261" w14:textId="77777777" w:rsidR="00690F12" w:rsidRPr="00684D53" w:rsidRDefault="00690F12" w:rsidP="00690F1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color w:val="000000" w:themeColor="text1"/>
          <w:kern w:val="0"/>
          <w14:ligatures w14:val="none"/>
        </w:rPr>
        <w:t>Thank you for taking the time to share your views and experiences with me.</w:t>
      </w:r>
    </w:p>
    <w:p w14:paraId="5D6BC732" w14:textId="77777777" w:rsidR="00690F12" w:rsidRPr="00684D53" w:rsidRDefault="00A24C93" w:rsidP="00690F12">
      <w:pPr>
        <w:widowControl/>
        <w:spacing w:after="0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>
        <w:rPr>
          <w:rFonts w:ascii="Calibri" w:eastAsia="新細明體" w:hAnsi="Calibri" w:cs="Calibri"/>
          <w:noProof/>
          <w:color w:val="000000" w:themeColor="text1"/>
          <w:kern w:val="0"/>
        </w:rPr>
        <w:pict w14:anchorId="6D213E7F">
          <v:rect id="_x0000_i1029" alt="" style="width:413.2pt;height:.05pt;mso-width-percent:0;mso-height-percent:0;mso-width-percent:0;mso-height-percent:0" o:hrpct="995" o:hralign="center" o:hrstd="t" o:hr="t" fillcolor="#a0a0a0" stroked="f"/>
        </w:pict>
      </w:r>
    </w:p>
    <w:p w14:paraId="0AC5BFB4" w14:textId="77777777" w:rsidR="00690F12" w:rsidRPr="00684D53" w:rsidRDefault="00690F12" w:rsidP="00690F12">
      <w:pPr>
        <w:widowControl/>
        <w:spacing w:before="100" w:beforeAutospacing="1" w:after="100" w:afterAutospacing="1" w:line="240" w:lineRule="auto"/>
        <w:rPr>
          <w:rFonts w:ascii="Calibri" w:eastAsia="新細明體" w:hAnsi="Calibri" w:cs="Calibri"/>
          <w:color w:val="000000" w:themeColor="text1"/>
          <w:kern w:val="0"/>
          <w14:ligatures w14:val="none"/>
        </w:rPr>
      </w:pPr>
      <w:r w:rsidRPr="00684D53">
        <w:rPr>
          <w:rFonts w:ascii="Calibri" w:eastAsia="新細明體" w:hAnsi="Calibri" w:cs="Calibri"/>
          <w:b/>
          <w:bCs/>
          <w:color w:val="000000" w:themeColor="text1"/>
          <w:kern w:val="0"/>
          <w14:ligatures w14:val="none"/>
        </w:rPr>
        <w:t>End Recording</w:t>
      </w:r>
    </w:p>
    <w:p w14:paraId="5F581D80" w14:textId="77777777" w:rsidR="00401A93" w:rsidRPr="00684D53" w:rsidRDefault="00401A93">
      <w:pPr>
        <w:rPr>
          <w:rFonts w:ascii="Calibri" w:hAnsi="Calibri" w:cs="Calibri"/>
          <w:color w:val="000000" w:themeColor="text1"/>
        </w:rPr>
      </w:pPr>
    </w:p>
    <w:sectPr w:rsidR="00401A93" w:rsidRPr="00684D53" w:rsidSect="00E3685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C4F86" w14:textId="77777777" w:rsidR="00A24C93" w:rsidRDefault="00A24C93" w:rsidP="007C7553">
      <w:pPr>
        <w:spacing w:after="0" w:line="240" w:lineRule="auto"/>
      </w:pPr>
      <w:r>
        <w:separator/>
      </w:r>
    </w:p>
  </w:endnote>
  <w:endnote w:type="continuationSeparator" w:id="0">
    <w:p w14:paraId="5A07487B" w14:textId="77777777" w:rsidR="00A24C93" w:rsidRDefault="00A24C93" w:rsidP="007C7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EBDF2" w14:textId="77777777" w:rsidR="00A24C93" w:rsidRDefault="00A24C93" w:rsidP="007C7553">
      <w:pPr>
        <w:spacing w:after="0" w:line="240" w:lineRule="auto"/>
      </w:pPr>
      <w:r>
        <w:separator/>
      </w:r>
    </w:p>
  </w:footnote>
  <w:footnote w:type="continuationSeparator" w:id="0">
    <w:p w14:paraId="127D7B1B" w14:textId="77777777" w:rsidR="00A24C93" w:rsidRDefault="00A24C93" w:rsidP="007C7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74FE2"/>
    <w:multiLevelType w:val="multilevel"/>
    <w:tmpl w:val="A03CA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A73139"/>
    <w:multiLevelType w:val="multilevel"/>
    <w:tmpl w:val="153E4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7D3B64"/>
    <w:multiLevelType w:val="multilevel"/>
    <w:tmpl w:val="7A40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894E9E"/>
    <w:multiLevelType w:val="multilevel"/>
    <w:tmpl w:val="9C1AF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removePersonalInformation/>
  <w:removeDateAndTime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12"/>
    <w:rsid w:val="00056052"/>
    <w:rsid w:val="00092333"/>
    <w:rsid w:val="000C0049"/>
    <w:rsid w:val="000C3198"/>
    <w:rsid w:val="001A61B0"/>
    <w:rsid w:val="001E6233"/>
    <w:rsid w:val="00240A6E"/>
    <w:rsid w:val="0029249A"/>
    <w:rsid w:val="0031045E"/>
    <w:rsid w:val="00311AC7"/>
    <w:rsid w:val="003452AB"/>
    <w:rsid w:val="003D4AC6"/>
    <w:rsid w:val="00400CD7"/>
    <w:rsid w:val="00401A93"/>
    <w:rsid w:val="0042396C"/>
    <w:rsid w:val="00466BC0"/>
    <w:rsid w:val="00473AD5"/>
    <w:rsid w:val="004C112E"/>
    <w:rsid w:val="004E5C06"/>
    <w:rsid w:val="00502430"/>
    <w:rsid w:val="005079E5"/>
    <w:rsid w:val="00525FE4"/>
    <w:rsid w:val="005454DF"/>
    <w:rsid w:val="005B507B"/>
    <w:rsid w:val="005D79B5"/>
    <w:rsid w:val="00633C72"/>
    <w:rsid w:val="00635620"/>
    <w:rsid w:val="006576C2"/>
    <w:rsid w:val="006732BF"/>
    <w:rsid w:val="00684D53"/>
    <w:rsid w:val="00690F12"/>
    <w:rsid w:val="006F01F9"/>
    <w:rsid w:val="006F694C"/>
    <w:rsid w:val="00706BED"/>
    <w:rsid w:val="00711887"/>
    <w:rsid w:val="0071283A"/>
    <w:rsid w:val="00731451"/>
    <w:rsid w:val="00762383"/>
    <w:rsid w:val="007C7553"/>
    <w:rsid w:val="0085760D"/>
    <w:rsid w:val="008942C5"/>
    <w:rsid w:val="008A1A7D"/>
    <w:rsid w:val="008E1CED"/>
    <w:rsid w:val="008E268C"/>
    <w:rsid w:val="00904F9A"/>
    <w:rsid w:val="0092209D"/>
    <w:rsid w:val="009428A5"/>
    <w:rsid w:val="00985CAB"/>
    <w:rsid w:val="009D3971"/>
    <w:rsid w:val="009E0584"/>
    <w:rsid w:val="00A104F7"/>
    <w:rsid w:val="00A24C93"/>
    <w:rsid w:val="00A546D5"/>
    <w:rsid w:val="00B40749"/>
    <w:rsid w:val="00B565EC"/>
    <w:rsid w:val="00B631EA"/>
    <w:rsid w:val="00B6561B"/>
    <w:rsid w:val="00B75885"/>
    <w:rsid w:val="00B80C18"/>
    <w:rsid w:val="00BD33DE"/>
    <w:rsid w:val="00BD45FB"/>
    <w:rsid w:val="00C17995"/>
    <w:rsid w:val="00C5235E"/>
    <w:rsid w:val="00C871E4"/>
    <w:rsid w:val="00CE1BDF"/>
    <w:rsid w:val="00CE4D7C"/>
    <w:rsid w:val="00CF7B9F"/>
    <w:rsid w:val="00DE03F7"/>
    <w:rsid w:val="00E3685D"/>
    <w:rsid w:val="00E51E5B"/>
    <w:rsid w:val="00ED5146"/>
    <w:rsid w:val="00FA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3ECB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90F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0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0F1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0F1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0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0F1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0F1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0F1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0F1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90F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90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90F1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90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90F1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90F1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90F1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90F1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90F1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90F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90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0F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90F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0F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90F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0F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90F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90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90F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90F1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690F12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character" w:styleId="ae">
    <w:name w:val="Strong"/>
    <w:basedOn w:val="a0"/>
    <w:uiPriority w:val="22"/>
    <w:qFormat/>
    <w:rsid w:val="00690F12"/>
    <w:rPr>
      <w:b/>
      <w:bCs/>
    </w:rPr>
  </w:style>
  <w:style w:type="paragraph" w:styleId="af">
    <w:name w:val="header"/>
    <w:basedOn w:val="a"/>
    <w:link w:val="af0"/>
    <w:uiPriority w:val="99"/>
    <w:unhideWhenUsed/>
    <w:rsid w:val="007C75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7C7553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7C75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7C75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4T01:01:00Z</dcterms:created>
  <dcterms:modified xsi:type="dcterms:W3CDTF">2026-05-02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f5337-bc33-4f01-bc22-188c36eed596</vt:lpwstr>
  </property>
</Properties>
</file>